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25239" w14:textId="0C3B8294" w:rsidR="00FB4C83" w:rsidRDefault="00FB4C83" w:rsidP="00FB4C83">
      <w:pPr>
        <w:keepNext/>
        <w:keepLines/>
        <w:spacing w:beforeLines="50" w:before="156" w:afterLines="50" w:after="156"/>
        <w:jc w:val="left"/>
        <w:outlineLvl w:val="1"/>
        <w:rPr>
          <w:rFonts w:ascii="Times New Roman" w:eastAsia="黑体" w:hAnsi="Times New Roman" w:cs="Times New Roman"/>
          <w:b/>
          <w:bCs/>
          <w:sz w:val="36"/>
          <w:szCs w:val="32"/>
        </w:rPr>
      </w:pPr>
      <w:r w:rsidRPr="00FB4C83">
        <w:rPr>
          <w:rFonts w:ascii="Times New Roman" w:eastAsia="黑体" w:hAnsi="Times New Roman" w:cs="Times New Roman"/>
          <w:b/>
          <w:bCs/>
          <w:sz w:val="36"/>
          <w:szCs w:val="32"/>
        </w:rPr>
        <w:t>Supporting information</w:t>
      </w:r>
    </w:p>
    <w:p w14:paraId="6B0E385F" w14:textId="23474696" w:rsidR="000E69F7" w:rsidRPr="004E2E09" w:rsidRDefault="000E69F7" w:rsidP="000E69F7">
      <w:pPr>
        <w:rPr>
          <w:rFonts w:ascii="Times New Roman" w:hAnsi="Times New Roman" w:cs="Times New Roman"/>
          <w:b/>
          <w:bCs/>
        </w:rPr>
      </w:pPr>
      <w:proofErr w:type="gramStart"/>
      <w:r w:rsidRPr="004E2E09">
        <w:rPr>
          <w:rFonts w:ascii="Times New Roman" w:hAnsi="Times New Roman" w:cs="Times New Roman"/>
          <w:b/>
          <w:bCs/>
        </w:rPr>
        <w:t>S</w:t>
      </w:r>
      <w:r w:rsidR="00346BC9">
        <w:rPr>
          <w:rFonts w:ascii="Times New Roman" w:hAnsi="Times New Roman" w:cs="Times New Roman" w:hint="eastAsia"/>
          <w:b/>
          <w:bCs/>
        </w:rPr>
        <w:t>1</w:t>
      </w:r>
      <w:r w:rsidRPr="004E2E09">
        <w:rPr>
          <w:rFonts w:ascii="Times New Roman" w:hAnsi="Times New Roman" w:cs="Times New Roman"/>
          <w:b/>
          <w:bCs/>
        </w:rPr>
        <w:t xml:space="preserve"> Table.</w:t>
      </w:r>
      <w:proofErr w:type="gramEnd"/>
      <w:r w:rsidRPr="004E2E0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F464DA" w:rsidRPr="00F464DA">
        <w:rPr>
          <w:rFonts w:ascii="Times New Roman" w:hAnsi="Times New Roman" w:cs="Times New Roman"/>
          <w:b/>
          <w:bCs/>
        </w:rPr>
        <w:t>Driver Behavior Questionnaire (DBQ)</w:t>
      </w:r>
      <w:r w:rsidRPr="000E69F7">
        <w:t>.</w:t>
      </w:r>
      <w:proofErr w:type="gramEnd"/>
    </w:p>
    <w:p w14:paraId="3DA917C5" w14:textId="77777777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1. Age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;        2. </w:t>
      </w:r>
      <w:proofErr w:type="gramStart"/>
      <w:r w:rsidRPr="00FB4C83">
        <w:rPr>
          <w:rFonts w:ascii="Times New Roman" w:eastAsia="宋体" w:hAnsi="Times New Roman" w:cs="Times New Roman"/>
          <w:sz w:val="18"/>
          <w:szCs w:val="18"/>
        </w:rPr>
        <w:t xml:space="preserve">Marital status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>;       3.</w:t>
      </w:r>
      <w:proofErr w:type="gramEnd"/>
      <w:r w:rsidRPr="00FB4C83">
        <w:rPr>
          <w:rFonts w:ascii="Times New Roman" w:eastAsia="宋体" w:hAnsi="Times New Roman" w:cs="Times New Roman"/>
          <w:sz w:val="18"/>
          <w:szCs w:val="18"/>
        </w:rPr>
        <w:t xml:space="preserve"> Family population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>;</w:t>
      </w:r>
    </w:p>
    <w:p w14:paraId="1B01A9D9" w14:textId="77777777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4. Education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>;</w:t>
      </w:r>
    </w:p>
    <w:p w14:paraId="29DDB609" w14:textId="77777777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  A. Junior high school and below;         B. High school or technical secondary school;</w:t>
      </w:r>
    </w:p>
    <w:p w14:paraId="399D46B2" w14:textId="77777777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  C. Junior college;                      D. Bachelor </w:t>
      </w:r>
      <w:bookmarkStart w:id="0" w:name="_GoBack"/>
      <w:bookmarkEnd w:id="0"/>
      <w:r w:rsidRPr="00FB4C83">
        <w:rPr>
          <w:rFonts w:ascii="Times New Roman" w:eastAsia="宋体" w:hAnsi="Times New Roman" w:cs="Times New Roman"/>
          <w:sz w:val="18"/>
          <w:szCs w:val="18"/>
        </w:rPr>
        <w:t xml:space="preserve">degree and above </w:t>
      </w:r>
    </w:p>
    <w:p w14:paraId="61ADE2D1" w14:textId="77777777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5. Driving age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; </w:t>
      </w:r>
    </w:p>
    <w:p w14:paraId="66E3690E" w14:textId="5EC935FF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6. Monthly income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;   A. 20,000 yuan and above;   B. 1 to 20,000 yuan;   C. Less than 10,000 yuan </w:t>
      </w:r>
    </w:p>
    <w:p w14:paraId="3D4224F7" w14:textId="77777777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7. Driving time per day 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;          8. Average annual mileage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>;</w:t>
      </w:r>
    </w:p>
    <w:p w14:paraId="2D90DA45" w14:textId="67407DAA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9. Sleep time per day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>;   A. 1-3 hours;   B. 4-7 hours;     C. 7-8 hours;    D. 9-10 hours = 4</w:t>
      </w:r>
    </w:p>
    <w:p w14:paraId="291247EF" w14:textId="76DB5C7A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10. Vehicle ownership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   </w:t>
      </w:r>
      <w:r w:rsidR="00346BC9">
        <w:rPr>
          <w:rFonts w:ascii="Times New Roman" w:eastAsia="宋体" w:hAnsi="Times New Roman" w:cs="Times New Roman"/>
          <w:sz w:val="18"/>
          <w:szCs w:val="18"/>
        </w:rPr>
        <w:t>;   A. Owned</w:t>
      </w:r>
      <w:proofErr w:type="gramStart"/>
      <w:r w:rsidR="00346BC9">
        <w:rPr>
          <w:rFonts w:ascii="Times New Roman" w:eastAsia="宋体" w:hAnsi="Times New Roman" w:cs="Times New Roman"/>
          <w:sz w:val="18"/>
          <w:szCs w:val="18"/>
        </w:rPr>
        <w:t>;  B</w:t>
      </w:r>
      <w:proofErr w:type="gramEnd"/>
      <w:r w:rsidR="00346BC9">
        <w:rPr>
          <w:rFonts w:ascii="Times New Roman" w:eastAsia="宋体" w:hAnsi="Times New Roman" w:cs="Times New Roman"/>
          <w:sz w:val="18"/>
          <w:szCs w:val="18"/>
        </w:rPr>
        <w:t xml:space="preserve">. Common ownership ;  C. Company owned ; </w:t>
      </w: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 D. Other </w:t>
      </w:r>
    </w:p>
    <w:p w14:paraId="3D5E5E83" w14:textId="77777777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11. Bank lending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>;          A. Yes;                 B. No</w:t>
      </w:r>
    </w:p>
    <w:p w14:paraId="685C9464" w14:textId="1F82E651" w:rsidR="00FB4C83" w:rsidRPr="00FB4C83" w:rsidRDefault="00FB4C83" w:rsidP="00FB4C83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12. Preferred driving time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;   A. 1-5 a.m.    B. 6-12 a.m.     C. 1-6 p.m. = 3    D. 7-12 p.m. </w:t>
      </w:r>
    </w:p>
    <w:p w14:paraId="4CF38944" w14:textId="43D1F419" w:rsidR="00FB4C83" w:rsidRPr="00FB4C83" w:rsidRDefault="00FB4C83" w:rsidP="00E13078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13. Traffic accidents in the last three years </w:t>
      </w:r>
      <w:r w:rsidRPr="00FB4C83">
        <w:rPr>
          <w:rFonts w:ascii="Times New Roman" w:eastAsia="宋体" w:hAnsi="Times New Roman" w:cs="Times New Roman"/>
          <w:sz w:val="18"/>
          <w:szCs w:val="18"/>
          <w:u w:val="single"/>
        </w:rPr>
        <w:t xml:space="preserve">          </w:t>
      </w:r>
      <w:r w:rsidRPr="00FB4C83">
        <w:rPr>
          <w:rFonts w:ascii="Times New Roman" w:eastAsia="宋体" w:hAnsi="Times New Roman" w:cs="Times New Roman"/>
          <w:sz w:val="18"/>
          <w:szCs w:val="18"/>
        </w:rPr>
        <w:t xml:space="preserve">;        A. No = 0;         B. At least once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4714"/>
        <w:gridCol w:w="544"/>
        <w:gridCol w:w="729"/>
        <w:gridCol w:w="729"/>
        <w:gridCol w:w="607"/>
        <w:gridCol w:w="702"/>
      </w:tblGrid>
      <w:tr w:rsidR="00FB4C83" w:rsidRPr="00FB4C83" w14:paraId="7E13911C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CF78" w14:textId="77777777" w:rsidR="00FB4C83" w:rsidRPr="00FB4C83" w:rsidRDefault="00FB4C83" w:rsidP="00FB4C83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4F94C" w14:textId="77777777" w:rsidR="00FB4C83" w:rsidRPr="00FB4C83" w:rsidRDefault="00FB4C83" w:rsidP="00FB4C83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9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B61E" w14:textId="77777777" w:rsidR="00FB4C83" w:rsidRPr="00FB4C83" w:rsidRDefault="00FB4C83" w:rsidP="00FB4C83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Never/Occasionally/Sometimes/Often/Nearly all the time</w:t>
            </w:r>
          </w:p>
        </w:tc>
      </w:tr>
      <w:tr w:rsidR="00FB4C83" w:rsidRPr="00FB4C83" w14:paraId="150D4F34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2D4E2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C9BB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rive beyond the speed limit on expressways or national and provincial road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0C66E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925FA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2D49E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38159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05E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5970690B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4107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F79CA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sread or misunderstand traffic signs, thus going the wrong way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28D4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B1CD1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D4290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5079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F1AB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1C082A0B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BC4A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62EF0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rongly estimate the time of green light, making it impossible to stop safely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36EAD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9B33E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E4DE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84D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F17E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72AD307E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B57A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BB5C0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gnore speed limit in residential area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87BF0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791B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DBFB2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DB92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2398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577353B4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4D67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68EB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eep a proper following distance so as not to affect the vehicles ahead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DECFD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9C2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8298F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F1EEE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4AF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3CD19B5E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EF608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1825A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vertake on right lane (inner lane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26A78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B6B23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0CF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EF4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0E18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26D69DB1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22729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2AB6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histle or use fingers toward or shout at other drivers to express dissatisfaction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4414A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97E10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FEE9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0F4FA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30DD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775068BA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45B4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AB8EB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ry not to take the fast lane so as not to affect other vehicle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07D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B396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B38E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61C9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383B3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46F124DA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EADC4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1E55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ail to notice traffic signs such as “give way” or “truck-no-entry”, thus entering the forbidden area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6C7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AAC94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B8F24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F4F11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03BC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27CF149D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AC11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8DF17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ss a highway or expressway exit as there is no time to change lane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6A2C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CD448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88DC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3A093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3F15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69A598E2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9BE2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70690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un a red light in the middle of the night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3BDE0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7DBB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F52A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3C7F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3D81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3CEF3CE6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70E97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6D55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djust speed to facilitate overtaking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A0B62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3563D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03F5F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C0EDC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BE6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66756076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2855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2A7B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lam on the brake under wet or other bad road condition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2963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742E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AC50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57FDA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68DAA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670D91CC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876D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4467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nswer or make calls with mobile phone or on WeChat while driving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FB29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E224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8AC1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F83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71140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3B0735D4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3F3D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9D1DE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re about and consider whether other vehicles are affected when parking on the side of the road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E8CC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3A7F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57A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20F4F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36A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49B24C70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D059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DA100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t something that has not been noticed when backing up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5F7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8D8E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6081C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1ED1D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274A9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265D0819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B44BF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927FC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orcibly drive in or out of the line when lining up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A4CC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1ED11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07F8A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9AD3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203F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63713426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808C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500E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se mobile phone to read SMS, or browse web page or video while driving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F0B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A8F33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44E8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550F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9E8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781A5B67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7BDC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6989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ry not to honk the horn to avoid affecting other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3729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062E1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F88D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51683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D5889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7C53CAFD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1843E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01E2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orget to turn on signal lamp at a turning in a hurry or to get ahead of other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2041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63FB1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6609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43AED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5672C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0ECFD575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3B1B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B4391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ldom use high beam so as not to disturb oncoming traffic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BD37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C422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2249C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641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3AF7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7CCF0570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C9FD3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55F0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ave not noticed pedestrians, bicycles or </w:t>
            </w:r>
            <w:proofErr w:type="spellStart"/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lectromobiles</w:t>
            </w:r>
            <w:proofErr w:type="spellEnd"/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at a turning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9D4C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54C49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C4C83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FF5B6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222D5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B4C83" w:rsidRPr="00FB4C83" w14:paraId="562407AB" w14:textId="77777777" w:rsidTr="005907EA">
        <w:trPr>
          <w:trHeight w:val="284"/>
          <w:jc w:val="center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0A581" w14:textId="77777777" w:rsidR="00FB4C83" w:rsidRPr="00FB4C83" w:rsidRDefault="00FB4C83" w:rsidP="00FB4C8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A1D9A" w14:textId="77777777" w:rsidR="00FB4C83" w:rsidRPr="00FB4C83" w:rsidRDefault="00FB4C83" w:rsidP="00FB4C8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cupy the fast lane (overtaking lane) for a long time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E91B0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C06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D742F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EF91B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745F7" w14:textId="77777777" w:rsidR="00FB4C83" w:rsidRPr="00FB4C83" w:rsidRDefault="00FB4C83" w:rsidP="00FB4C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4C8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263F38E1" w14:textId="77777777" w:rsidR="00287E14" w:rsidRDefault="00287E14" w:rsidP="005907EA"/>
    <w:sectPr w:rsidR="00287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78150" w14:textId="77777777" w:rsidR="00811EDA" w:rsidRDefault="00811EDA" w:rsidP="00F50013">
      <w:r>
        <w:separator/>
      </w:r>
    </w:p>
  </w:endnote>
  <w:endnote w:type="continuationSeparator" w:id="0">
    <w:p w14:paraId="2A98131A" w14:textId="77777777" w:rsidR="00811EDA" w:rsidRDefault="00811EDA" w:rsidP="00F50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B14D2A" w14:textId="77777777" w:rsidR="00811EDA" w:rsidRDefault="00811EDA" w:rsidP="00F50013">
      <w:r>
        <w:separator/>
      </w:r>
    </w:p>
  </w:footnote>
  <w:footnote w:type="continuationSeparator" w:id="0">
    <w:p w14:paraId="6B776C68" w14:textId="77777777" w:rsidR="00811EDA" w:rsidRDefault="00811EDA" w:rsidP="00F50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C44"/>
    <w:rsid w:val="000E69F7"/>
    <w:rsid w:val="00220D2C"/>
    <w:rsid w:val="0022266B"/>
    <w:rsid w:val="00287E14"/>
    <w:rsid w:val="00346BC9"/>
    <w:rsid w:val="003936F8"/>
    <w:rsid w:val="004B2CAD"/>
    <w:rsid w:val="004E2E09"/>
    <w:rsid w:val="005907EA"/>
    <w:rsid w:val="00811EDA"/>
    <w:rsid w:val="00883B4C"/>
    <w:rsid w:val="00D91918"/>
    <w:rsid w:val="00E13078"/>
    <w:rsid w:val="00F464DA"/>
    <w:rsid w:val="00F50013"/>
    <w:rsid w:val="00FA6C44"/>
    <w:rsid w:val="00FB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E5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F50013"/>
    <w:pPr>
      <w:keepNext/>
      <w:keepLines/>
      <w:jc w:val="left"/>
      <w:outlineLvl w:val="4"/>
    </w:pPr>
    <w:rPr>
      <w:rFonts w:ascii="Times New Roman" w:eastAsia="宋体" w:hAnsi="Times New Roman" w:cs="Times New Roman"/>
      <w:b/>
      <w:bCs/>
      <w:sz w:val="1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0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013"/>
    <w:rPr>
      <w:sz w:val="18"/>
      <w:szCs w:val="18"/>
    </w:rPr>
  </w:style>
  <w:style w:type="character" w:customStyle="1" w:styleId="50">
    <w:name w:val="标题 5 字符"/>
    <w:basedOn w:val="a0"/>
    <w:uiPriority w:val="9"/>
    <w:semiHidden/>
    <w:rsid w:val="00F50013"/>
    <w:rPr>
      <w:b/>
      <w:bCs/>
      <w:sz w:val="28"/>
      <w:szCs w:val="28"/>
    </w:rPr>
  </w:style>
  <w:style w:type="character" w:customStyle="1" w:styleId="5Char">
    <w:name w:val="标题 5 Char"/>
    <w:link w:val="5"/>
    <w:uiPriority w:val="9"/>
    <w:rsid w:val="00F50013"/>
    <w:rPr>
      <w:rFonts w:ascii="Times New Roman" w:eastAsia="宋体" w:hAnsi="Times New Roman" w:cs="Times New Roman"/>
      <w:b/>
      <w:bCs/>
      <w:sz w:val="18"/>
      <w:szCs w:val="28"/>
    </w:rPr>
  </w:style>
  <w:style w:type="paragraph" w:customStyle="1" w:styleId="a5">
    <w:name w:val="表内字"/>
    <w:basedOn w:val="a"/>
    <w:qFormat/>
    <w:rsid w:val="00F50013"/>
    <w:pPr>
      <w:spacing w:line="240" w:lineRule="exact"/>
      <w:jc w:val="left"/>
    </w:pPr>
    <w:rPr>
      <w:rFonts w:ascii="Times New Roman" w:eastAsia="宋体" w:hAnsi="Times New Roman" w:cs="Times New Roman"/>
      <w:sz w:val="18"/>
      <w:szCs w:val="21"/>
    </w:rPr>
  </w:style>
  <w:style w:type="character" w:styleId="a6">
    <w:name w:val="annotation reference"/>
    <w:basedOn w:val="a0"/>
    <w:uiPriority w:val="99"/>
    <w:semiHidden/>
    <w:unhideWhenUsed/>
    <w:rsid w:val="00F50013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50013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5001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50013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5001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F50013"/>
    <w:pPr>
      <w:keepNext/>
      <w:keepLines/>
      <w:jc w:val="left"/>
      <w:outlineLvl w:val="4"/>
    </w:pPr>
    <w:rPr>
      <w:rFonts w:ascii="Times New Roman" w:eastAsia="宋体" w:hAnsi="Times New Roman" w:cs="Times New Roman"/>
      <w:b/>
      <w:bCs/>
      <w:sz w:val="1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0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013"/>
    <w:rPr>
      <w:sz w:val="18"/>
      <w:szCs w:val="18"/>
    </w:rPr>
  </w:style>
  <w:style w:type="character" w:customStyle="1" w:styleId="50">
    <w:name w:val="标题 5 字符"/>
    <w:basedOn w:val="a0"/>
    <w:uiPriority w:val="9"/>
    <w:semiHidden/>
    <w:rsid w:val="00F50013"/>
    <w:rPr>
      <w:b/>
      <w:bCs/>
      <w:sz w:val="28"/>
      <w:szCs w:val="28"/>
    </w:rPr>
  </w:style>
  <w:style w:type="character" w:customStyle="1" w:styleId="5Char">
    <w:name w:val="标题 5 Char"/>
    <w:link w:val="5"/>
    <w:uiPriority w:val="9"/>
    <w:rsid w:val="00F50013"/>
    <w:rPr>
      <w:rFonts w:ascii="Times New Roman" w:eastAsia="宋体" w:hAnsi="Times New Roman" w:cs="Times New Roman"/>
      <w:b/>
      <w:bCs/>
      <w:sz w:val="18"/>
      <w:szCs w:val="28"/>
    </w:rPr>
  </w:style>
  <w:style w:type="paragraph" w:customStyle="1" w:styleId="a5">
    <w:name w:val="表内字"/>
    <w:basedOn w:val="a"/>
    <w:qFormat/>
    <w:rsid w:val="00F50013"/>
    <w:pPr>
      <w:spacing w:line="240" w:lineRule="exact"/>
      <w:jc w:val="left"/>
    </w:pPr>
    <w:rPr>
      <w:rFonts w:ascii="Times New Roman" w:eastAsia="宋体" w:hAnsi="Times New Roman" w:cs="Times New Roman"/>
      <w:sz w:val="18"/>
      <w:szCs w:val="21"/>
    </w:rPr>
  </w:style>
  <w:style w:type="character" w:styleId="a6">
    <w:name w:val="annotation reference"/>
    <w:basedOn w:val="a0"/>
    <w:uiPriority w:val="99"/>
    <w:semiHidden/>
    <w:unhideWhenUsed/>
    <w:rsid w:val="00F50013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50013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5001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50013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500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2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4</Words>
  <Characters>2474</Characters>
  <Application>Microsoft Office Word</Application>
  <DocSecurity>0</DocSecurity>
  <Lines>20</Lines>
  <Paragraphs>5</Paragraphs>
  <ScaleCrop>false</ScaleCrop>
  <Company>Microsoft</Company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911025</dc:creator>
  <cp:keywords/>
  <dc:description/>
  <cp:lastModifiedBy>19911025</cp:lastModifiedBy>
  <cp:revision>12</cp:revision>
  <dcterms:created xsi:type="dcterms:W3CDTF">2021-09-30T14:00:00Z</dcterms:created>
  <dcterms:modified xsi:type="dcterms:W3CDTF">2021-11-14T13:18:00Z</dcterms:modified>
</cp:coreProperties>
</file>